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88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080"/>
        <w:gridCol w:w="1080"/>
        <w:gridCol w:w="1080"/>
        <w:gridCol w:w="16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788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Combined effects of stressful life events and stress management skills in southern urban Chinese allergy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ress management skill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ressfu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fe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dds of allergie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OR,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djusted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otal stress management ski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Goo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Moder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o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Goo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Moder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o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(5.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6(17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(2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9(9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0(51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(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8(8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0(27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9(4.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7(10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79(40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9(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(0.77-1.4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5(0.59-1.5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2(1.15-2.29)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6(1.54-2.75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6(1.53-3.04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cept those things in my lif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which I cannot ch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5(19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(5.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(1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3(49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9(20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8(26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8(11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(1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7(38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6(18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(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(0.43-0.79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(0.38-1.2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5(1.47-2.09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(1.19-1.80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7(1.41-3.05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se specific methods to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ntrol my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(16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6(7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(0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9(45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6(25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0(27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1(11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(1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0(37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0(20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(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(0.79-1.3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(0.41-1.6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7(1.64-2.37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9(1.54-2.32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8(1.48-3.51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centrate on pleasan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houghts at bed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9(9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2(12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(2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1(21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9(42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0(1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9(15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8(21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(3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3(20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3(33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9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(0.67-1.1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2(0.85-2.0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(1.28-2.10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8(1.50-2.36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0(1.76-3.27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ace myself to prevent tired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(11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(9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(5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5(25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(28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5(2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6(17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0(15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(7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4(24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1(23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0(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(0.70-1.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(0.67-1.3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(1.31-2.07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0(1.43-2.26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8(1.85-3.06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t enough sle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4(16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(8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(0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3(37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9(32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6(29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0(9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(1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8(35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8(22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(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(1.26-2.16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(0.50-2.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8(1.64-2.39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(2.08-3.10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7(2.62-6.02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ake some time for relaxati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ach d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8(14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6(10.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(1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7(37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2(31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0(24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(14.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(1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3(32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4(25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(0.89-1.4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(0.67-2.3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5(1.68-2.50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7(1.60-2.42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9(2.42-5.32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alance time between work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nd pl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7(14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1(10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(0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7(32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1(36.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9(24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(14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(1.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7(31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2(24.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(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(0.97-1.6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(0.53-2.0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2(1.49-2.23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4(1.99-2.99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8(1.79-3.72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actice relaxation or meditati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or 15-20 min da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ften/alway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Sometim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Rarely/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5(12.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5(10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(2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1(33.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3(32.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(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4(20.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2(16.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(3.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6(29.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7(25.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2(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(0.81-1.3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(0.67-1.6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1(1.55-2.37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1(1.62-2.49)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8(1.75-3.24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P value for trend¶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7880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Adjusted for age, sex, education, body mass index, smoking status, alcohol intake and phys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vity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¶Significant differences of P value for trend were highlighted in bold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8F5"/>
    <w:rsid w:val="002806E4"/>
    <w:rsid w:val="004D36CF"/>
    <w:rsid w:val="005778F5"/>
    <w:rsid w:val="00812295"/>
    <w:rsid w:val="00C73708"/>
    <w:rsid w:val="72B0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576</Words>
  <Characters>3287</Characters>
  <Lines>27</Lines>
  <Paragraphs>7</Paragraphs>
  <TotalTime>1</TotalTime>
  <ScaleCrop>false</ScaleCrop>
  <LinksUpToDate>false</LinksUpToDate>
  <CharactersWithSpaces>3856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5:47:00Z</dcterms:created>
  <dc:creator>AutoBVT</dc:creator>
  <cp:lastModifiedBy>这样的甜美</cp:lastModifiedBy>
  <dcterms:modified xsi:type="dcterms:W3CDTF">2021-05-04T03:02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7364E4F38B3449481C71815104CCF04</vt:lpwstr>
  </property>
</Properties>
</file>